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6EF50" w14:textId="77777777" w:rsidR="0068098C" w:rsidRPr="00AA6DEC" w:rsidRDefault="0068098C" w:rsidP="006809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6DE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AA6DEC">
        <w:rPr>
          <w:rFonts w:ascii="Times New Roman" w:hAnsi="Times New Roman" w:cs="Times New Roman"/>
          <w:b/>
          <w:bCs/>
          <w:sz w:val="24"/>
          <w:szCs w:val="24"/>
        </w:rPr>
        <w:t xml:space="preserve"> Table. Combinations of numeric glycaemic parameters used to signify normoglycaemia for all definitions of remission (206 definitions included glycaemic parameters)</w:t>
      </w:r>
    </w:p>
    <w:tbl>
      <w:tblPr>
        <w:tblW w:w="14449" w:type="dxa"/>
        <w:tblLook w:val="04A0" w:firstRow="1" w:lastRow="0" w:firstColumn="1" w:lastColumn="0" w:noHBand="0" w:noVBand="1"/>
      </w:tblPr>
      <w:tblGrid>
        <w:gridCol w:w="1981"/>
        <w:gridCol w:w="1417"/>
        <w:gridCol w:w="1128"/>
        <w:gridCol w:w="993"/>
        <w:gridCol w:w="1134"/>
        <w:gridCol w:w="1134"/>
        <w:gridCol w:w="992"/>
        <w:gridCol w:w="992"/>
        <w:gridCol w:w="992"/>
        <w:gridCol w:w="851"/>
        <w:gridCol w:w="850"/>
        <w:gridCol w:w="851"/>
        <w:gridCol w:w="1134"/>
      </w:tblGrid>
      <w:tr w:rsidR="0068098C" w:rsidRPr="007445C4" w14:paraId="5D7D0102" w14:textId="77777777" w:rsidTr="009474F6">
        <w:trPr>
          <w:trHeight w:val="360"/>
        </w:trPr>
        <w:tc>
          <w:tcPr>
            <w:tcW w:w="19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7A0E9" w14:textId="77777777" w:rsidR="0068098C" w:rsidRPr="007445C4" w:rsidRDefault="0068098C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HbA1c (mmol/mol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704E41D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445C4">
              <w:rPr>
                <w:rFonts w:ascii="Times New Roman" w:hAnsi="Times New Roman" w:cs="Times New Roman"/>
                <w:bCs/>
              </w:rPr>
              <w:t xml:space="preserve">Definition </w:t>
            </w:r>
            <w:r w:rsidRPr="007445C4">
              <w:rPr>
                <w:rFonts w:ascii="Times New Roman" w:hAnsi="Times New Roman" w:cs="Times New Roman"/>
                <w:b/>
                <w:bCs/>
              </w:rPr>
              <w:t>ONLY</w:t>
            </w:r>
            <w:r w:rsidRPr="007445C4">
              <w:rPr>
                <w:rFonts w:ascii="Times New Roman" w:hAnsi="Times New Roman" w:cs="Times New Roman"/>
                <w:bCs/>
              </w:rPr>
              <w:t xml:space="preserve"> based on HbA1c </w:t>
            </w:r>
          </w:p>
          <w:p w14:paraId="61AFDB5D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7445C4">
              <w:rPr>
                <w:rFonts w:ascii="Times New Roman" w:hAnsi="Times New Roman" w:cs="Times New Roman"/>
                <w:bCs/>
              </w:rPr>
              <w:t>n (%)</w:t>
            </w:r>
          </w:p>
        </w:tc>
        <w:tc>
          <w:tcPr>
            <w:tcW w:w="1105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F6CC8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 xml:space="preserve">Fasting Plasma Glucose (FPG) (mmol/l) </w:t>
            </w:r>
          </w:p>
        </w:tc>
      </w:tr>
      <w:tr w:rsidR="0068098C" w:rsidRPr="007445C4" w14:paraId="5A6C62B4" w14:textId="77777777" w:rsidTr="009474F6">
        <w:trPr>
          <w:trHeight w:val="360"/>
        </w:trPr>
        <w:tc>
          <w:tcPr>
            <w:tcW w:w="198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9C8717" w14:textId="77777777" w:rsidR="0068098C" w:rsidRPr="007445C4" w:rsidRDefault="0068098C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F73D45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25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65794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 xml:space="preserve">Definition based on HbA1c </w:t>
            </w:r>
            <w:r w:rsidRPr="007445C4">
              <w:rPr>
                <w:rFonts w:ascii="Times New Roman" w:hAnsi="Times New Roman" w:cs="Times New Roman"/>
                <w:b/>
              </w:rPr>
              <w:t>AND</w:t>
            </w:r>
            <w:r w:rsidRPr="007445C4">
              <w:rPr>
                <w:rFonts w:ascii="Times New Roman" w:hAnsi="Times New Roman" w:cs="Times New Roman"/>
              </w:rPr>
              <w:t xml:space="preserve"> FPG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ACEF7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 xml:space="preserve">Definition based on HbA1c </w:t>
            </w:r>
            <w:r w:rsidRPr="007445C4">
              <w:rPr>
                <w:rFonts w:ascii="Times New Roman" w:hAnsi="Times New Roman" w:cs="Times New Roman"/>
                <w:b/>
              </w:rPr>
              <w:t>OR</w:t>
            </w:r>
            <w:r w:rsidRPr="007445C4">
              <w:rPr>
                <w:rFonts w:ascii="Times New Roman" w:hAnsi="Times New Roman" w:cs="Times New Roman"/>
              </w:rPr>
              <w:t xml:space="preserve"> FPG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2997E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445C4">
              <w:rPr>
                <w:rFonts w:ascii="Times New Roman" w:hAnsi="Times New Roman" w:cs="Times New Roman"/>
              </w:rPr>
              <w:t>Definition based on HbA1c</w:t>
            </w:r>
            <w:r w:rsidRPr="007445C4">
              <w:rPr>
                <w:rFonts w:ascii="Times New Roman" w:hAnsi="Times New Roman" w:cs="Times New Roman"/>
                <w:b/>
                <w:bCs/>
              </w:rPr>
              <w:t>,</w:t>
            </w:r>
            <w:r w:rsidRPr="007445C4">
              <w:rPr>
                <w:rFonts w:ascii="Times New Roman" w:hAnsi="Times New Roman" w:cs="Times New Roman"/>
              </w:rPr>
              <w:t xml:space="preserve"> FPG </w:t>
            </w:r>
            <w:r w:rsidRPr="007445C4">
              <w:rPr>
                <w:rFonts w:ascii="Times New Roman" w:hAnsi="Times New Roman" w:cs="Times New Roman"/>
                <w:b/>
                <w:bCs/>
              </w:rPr>
              <w:t xml:space="preserve">association not </w:t>
            </w:r>
            <w:proofErr w:type="spellStart"/>
            <w:r w:rsidRPr="007445C4">
              <w:rPr>
                <w:rFonts w:ascii="Times New Roman" w:hAnsi="Times New Roman" w:cs="Times New Roman"/>
                <w:b/>
                <w:bCs/>
              </w:rPr>
              <w:t>clear</w:t>
            </w:r>
            <w:r w:rsidRPr="007445C4">
              <w:rPr>
                <w:rFonts w:ascii="Times New Roman" w:hAnsi="Times New Roman" w:cs="Times New Roman"/>
                <w:b/>
                <w:bCs/>
                <w:vertAlign w:val="superscript"/>
              </w:rPr>
              <w:t>g</w:t>
            </w:r>
            <w:proofErr w:type="spellEnd"/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3766B8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 xml:space="preserve">Definition </w:t>
            </w:r>
            <w:r w:rsidRPr="007445C4">
              <w:rPr>
                <w:rFonts w:ascii="Times New Roman" w:hAnsi="Times New Roman" w:cs="Times New Roman"/>
                <w:b/>
              </w:rPr>
              <w:t>ONLY</w:t>
            </w:r>
            <w:r w:rsidRPr="007445C4">
              <w:rPr>
                <w:rFonts w:ascii="Times New Roman" w:hAnsi="Times New Roman" w:cs="Times New Roman"/>
              </w:rPr>
              <w:t xml:space="preserve"> based on FPG</w:t>
            </w:r>
          </w:p>
        </w:tc>
      </w:tr>
      <w:tr w:rsidR="0068098C" w:rsidRPr="007445C4" w14:paraId="236F3109" w14:textId="77777777" w:rsidTr="009474F6">
        <w:trPr>
          <w:trHeight w:val="360"/>
        </w:trPr>
        <w:tc>
          <w:tcPr>
            <w:tcW w:w="19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386A2" w14:textId="77777777" w:rsidR="0068098C" w:rsidRPr="007445C4" w:rsidRDefault="0068098C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0B645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D1823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7.0</w:t>
            </w:r>
          </w:p>
          <w:p w14:paraId="6493AA7D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06AF5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6.0</w:t>
            </w:r>
          </w:p>
          <w:p w14:paraId="7B1401E8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445C4">
              <w:rPr>
                <w:rFonts w:ascii="Times New Roman" w:hAnsi="Times New Roman" w:cs="Times New Roman"/>
              </w:rPr>
              <w:t>n (</w:t>
            </w:r>
            <w:proofErr w:type="gramStart"/>
            <w:r w:rsidRPr="007445C4">
              <w:rPr>
                <w:rFonts w:ascii="Times New Roman" w:hAnsi="Times New Roman" w:cs="Times New Roman"/>
              </w:rPr>
              <w:t>%)</w:t>
            </w:r>
            <w:r w:rsidRPr="007445C4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A175E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5.6</w:t>
            </w:r>
          </w:p>
          <w:p w14:paraId="377F552E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38BFF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7.0</w:t>
            </w:r>
          </w:p>
          <w:p w14:paraId="5C4E77A6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0F61E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5.6</w:t>
            </w:r>
          </w:p>
          <w:p w14:paraId="41FEBC6F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FB880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7.0</w:t>
            </w:r>
          </w:p>
          <w:p w14:paraId="78A5FFF5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944B4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6.0</w:t>
            </w:r>
          </w:p>
          <w:p w14:paraId="62AD7A0A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FCADE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5. 6</w:t>
            </w:r>
          </w:p>
          <w:p w14:paraId="28867C71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0D411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7.0</w:t>
            </w:r>
          </w:p>
          <w:p w14:paraId="7FB461EB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1D7B18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6.0</w:t>
            </w:r>
          </w:p>
          <w:p w14:paraId="740811F8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n (</w:t>
            </w:r>
            <w:proofErr w:type="gramStart"/>
            <w:r w:rsidRPr="007445C4">
              <w:rPr>
                <w:rFonts w:ascii="Times New Roman" w:hAnsi="Times New Roman" w:cs="Times New Roman"/>
              </w:rPr>
              <w:t>%)</w:t>
            </w:r>
            <w:r w:rsidRPr="007445C4">
              <w:rPr>
                <w:rFonts w:ascii="Times New Roman" w:hAnsi="Times New Roman" w:cs="Times New Roman"/>
                <w:vertAlign w:val="superscript"/>
              </w:rPr>
              <w:t>d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A65785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5.60</w:t>
            </w:r>
          </w:p>
          <w:p w14:paraId="2C78700B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n (%)</w:t>
            </w:r>
          </w:p>
        </w:tc>
      </w:tr>
      <w:tr w:rsidR="0068098C" w:rsidRPr="007445C4" w14:paraId="4DCEEE60" w14:textId="77777777" w:rsidTr="009474F6">
        <w:trPr>
          <w:trHeight w:val="36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F457" w14:textId="77777777" w:rsidR="0068098C" w:rsidRPr="007445C4" w:rsidRDefault="0068098C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Definition ONLY based on FPG (n=1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2B827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445C4">
              <w:rPr>
                <w:rFonts w:ascii="Times New Roman" w:hAnsi="Times New Roman" w:cs="Times New Roman"/>
                <w:b/>
              </w:rPr>
              <w:t>-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F5E1A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9CC30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B0A05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22F8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64852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120CF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46B12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C66C4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F71D4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8E98F9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2 (0.9)</w:t>
            </w:r>
            <w:r w:rsidRPr="007445C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8F62D2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7 (3.0)</w:t>
            </w:r>
          </w:p>
        </w:tc>
      </w:tr>
      <w:tr w:rsidR="0068098C" w:rsidRPr="007445C4" w14:paraId="01FD5168" w14:textId="77777777" w:rsidTr="009474F6">
        <w:trPr>
          <w:trHeight w:val="34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BBBC8" w14:textId="77777777" w:rsidR="0068098C" w:rsidRPr="007445C4" w:rsidRDefault="0068098C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53 (n=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FB880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3 (1.3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60655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D99DC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4627E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33FE3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69F36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6B9D9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4B4DD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6B6605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357839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21B91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F86312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</w:tr>
      <w:tr w:rsidR="0068098C" w:rsidRPr="007445C4" w14:paraId="61C5598D" w14:textId="77777777" w:rsidTr="009474F6">
        <w:trPr>
          <w:trHeight w:val="34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8A82B" w14:textId="77777777" w:rsidR="0068098C" w:rsidRPr="007445C4" w:rsidRDefault="0068098C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48 (n=10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86BF7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445C4">
              <w:rPr>
                <w:rFonts w:ascii="Times New Roman" w:hAnsi="Times New Roman" w:cs="Times New Roman"/>
              </w:rPr>
              <w:t>45 (</w:t>
            </w:r>
            <w:proofErr w:type="gramStart"/>
            <w:r w:rsidRPr="007445C4">
              <w:rPr>
                <w:rFonts w:ascii="Times New Roman" w:hAnsi="Times New Roman" w:cs="Times New Roman"/>
              </w:rPr>
              <w:t>19.4)</w:t>
            </w:r>
            <w:r w:rsidRPr="007445C4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2B454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30 (12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CCCF0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EE588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3 (1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88426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9 (3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754D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B0076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445C4">
              <w:rPr>
                <w:rFonts w:ascii="Times New Roman" w:hAnsi="Times New Roman" w:cs="Times New Roman"/>
              </w:rPr>
              <w:t>13 (5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D8184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FE65D7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95CE7C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1F3BAB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0FA0C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</w:tr>
      <w:tr w:rsidR="0068098C" w:rsidRPr="007445C4" w14:paraId="0B9ABFE5" w14:textId="77777777" w:rsidTr="009474F6">
        <w:trPr>
          <w:trHeight w:val="34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96317" w14:textId="77777777" w:rsidR="0068098C" w:rsidRPr="007445C4" w:rsidRDefault="0068098C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42 (n=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B66A2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47 (20.3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D49AA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FDF6B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5 (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ACB7C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24 (1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360E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F810B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3 (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64131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F9F24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F8CD3F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7 (3.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E6A0F5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B9C440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AA9ECB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</w:tr>
      <w:tr w:rsidR="0068098C" w:rsidRPr="007445C4" w14:paraId="2C46FB04" w14:textId="77777777" w:rsidTr="009474F6">
        <w:trPr>
          <w:trHeight w:val="34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06844" w14:textId="77777777" w:rsidR="0068098C" w:rsidRPr="007445C4" w:rsidRDefault="0068098C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&lt;39 (n=1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CDBC2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8 (3.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78043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05B90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57942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10 (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99992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5192E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3DAD1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E845A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8576C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EA532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645CA2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429B28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</w:tr>
      <w:tr w:rsidR="0068098C" w:rsidRPr="007445C4" w14:paraId="387CED9D" w14:textId="77777777" w:rsidTr="009474F6">
        <w:trPr>
          <w:trHeight w:val="340"/>
        </w:trPr>
        <w:tc>
          <w:tcPr>
            <w:tcW w:w="19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85BF" w14:textId="77777777" w:rsidR="0068098C" w:rsidRPr="007445C4" w:rsidRDefault="0068098C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Other (n=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FBA31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445C4">
              <w:rPr>
                <w:rFonts w:ascii="Times New Roman" w:hAnsi="Times New Roman" w:cs="Times New Roman"/>
              </w:rPr>
              <w:t>2 (</w:t>
            </w:r>
            <w:proofErr w:type="gramStart"/>
            <w:r w:rsidRPr="007445C4">
              <w:rPr>
                <w:rFonts w:ascii="Times New Roman" w:hAnsi="Times New Roman" w:cs="Times New Roman"/>
              </w:rPr>
              <w:t>0.9)</w:t>
            </w:r>
            <w:r w:rsidRPr="007445C4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6C06C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445C4">
              <w:rPr>
                <w:rFonts w:ascii="Times New Roman" w:hAnsi="Times New Roman" w:cs="Times New Roman"/>
              </w:rPr>
              <w:t>3</w:t>
            </w:r>
            <w:r w:rsidRPr="007445C4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7445C4">
              <w:rPr>
                <w:rFonts w:ascii="Times New Roman" w:hAnsi="Times New Roman" w:cs="Times New Roman"/>
              </w:rPr>
              <w:t>(</w:t>
            </w:r>
            <w:proofErr w:type="gramStart"/>
            <w:r w:rsidRPr="007445C4">
              <w:rPr>
                <w:rFonts w:ascii="Times New Roman" w:hAnsi="Times New Roman" w:cs="Times New Roman"/>
              </w:rPr>
              <w:t>1.3)</w:t>
            </w:r>
            <w:r w:rsidRPr="007445C4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0A1D0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445C4">
              <w:rPr>
                <w:rFonts w:ascii="Times New Roman" w:hAnsi="Times New Roman" w:cs="Times New Roman"/>
              </w:rPr>
              <w:t>1 (</w:t>
            </w:r>
            <w:proofErr w:type="gramStart"/>
            <w:r w:rsidRPr="007445C4">
              <w:rPr>
                <w:rFonts w:ascii="Times New Roman" w:hAnsi="Times New Roman" w:cs="Times New Roman"/>
              </w:rPr>
              <w:t>0.4)</w:t>
            </w:r>
            <w:r w:rsidRPr="007445C4">
              <w:rPr>
                <w:rFonts w:ascii="Times New Roman" w:hAnsi="Times New Roman" w:cs="Times New Roman"/>
                <w:vertAlign w:val="superscript"/>
              </w:rPr>
              <w:t>e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C7358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1B515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445C4">
              <w:rPr>
                <w:rFonts w:ascii="Times New Roman" w:hAnsi="Times New Roman" w:cs="Times New Roman"/>
              </w:rPr>
              <w:t>1(</w:t>
            </w:r>
            <w:proofErr w:type="gramStart"/>
            <w:r w:rsidRPr="007445C4">
              <w:rPr>
                <w:rFonts w:ascii="Times New Roman" w:hAnsi="Times New Roman" w:cs="Times New Roman"/>
              </w:rPr>
              <w:t>0.4)</w:t>
            </w:r>
            <w:r w:rsidRPr="007445C4">
              <w:rPr>
                <w:rFonts w:ascii="Times New Roman" w:hAnsi="Times New Roman" w:cs="Times New Roman"/>
                <w:vertAlign w:val="superscript"/>
              </w:rPr>
              <w:t>f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CD6B9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646DC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91C9E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DBCA2B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E79556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58C32F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4ABBA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-</w:t>
            </w:r>
          </w:p>
        </w:tc>
      </w:tr>
      <w:tr w:rsidR="0068098C" w:rsidRPr="007445C4" w14:paraId="391184E8" w14:textId="77777777" w:rsidTr="009474F6">
        <w:trPr>
          <w:trHeight w:val="360"/>
        </w:trPr>
        <w:tc>
          <w:tcPr>
            <w:tcW w:w="19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4815E" w14:textId="77777777" w:rsidR="0068098C" w:rsidRPr="007445C4" w:rsidRDefault="0068098C" w:rsidP="009474F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Total (n=232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3CB1D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105(45.3)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FAD1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35 (15.1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F140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7 (3.0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0F79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37 (15.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36C19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11 (4.7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DE6F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4 (1.7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042FC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13(5.6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67E5C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ABA6DD5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9 (3.9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D145920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1 (0.4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0ABE4D0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2 (0.9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D75BE47" w14:textId="77777777" w:rsidR="0068098C" w:rsidRPr="007445C4" w:rsidRDefault="0068098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445C4">
              <w:rPr>
                <w:rFonts w:ascii="Times New Roman" w:hAnsi="Times New Roman" w:cs="Times New Roman"/>
              </w:rPr>
              <w:t>7 (3.0)</w:t>
            </w:r>
          </w:p>
        </w:tc>
      </w:tr>
    </w:tbl>
    <w:p w14:paraId="70248D52" w14:textId="77777777" w:rsidR="0068098C" w:rsidRDefault="0068098C" w:rsidP="0068098C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a one study used HbA1c&lt;48mmol/mol but also defined remission if no HbA1c readings were taken within a given year</w:t>
      </w:r>
    </w:p>
    <w:p w14:paraId="454E8936" w14:textId="77777777" w:rsidR="0068098C" w:rsidRPr="00603793" w:rsidRDefault="0068098C" w:rsidP="0068098C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b</w:t>
      </w:r>
      <w:r w:rsidRPr="00603793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o</w:t>
      </w:r>
      <w:r w:rsidRPr="00603793">
        <w:rPr>
          <w:rFonts w:ascii="Times New Roman" w:hAnsi="Times New Roman" w:cs="Times New Roman"/>
          <w:sz w:val="20"/>
        </w:rPr>
        <w:t>ne study used HbA1c &lt;46mmol/mol, one study used HbA1c&lt;42mmol/mol with GLT OR HbA1c&lt;48 without GLT</w:t>
      </w:r>
    </w:p>
    <w:p w14:paraId="70F2B15C" w14:textId="77777777" w:rsidR="0068098C" w:rsidRPr="00603793" w:rsidRDefault="0068098C" w:rsidP="0068098C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c</w:t>
      </w:r>
      <w:r w:rsidRPr="00603793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three</w:t>
      </w:r>
      <w:r w:rsidRPr="00603793">
        <w:rPr>
          <w:rFonts w:ascii="Times New Roman" w:hAnsi="Times New Roman" w:cs="Times New Roman"/>
          <w:sz w:val="20"/>
        </w:rPr>
        <w:t xml:space="preserve"> stud</w:t>
      </w:r>
      <w:r>
        <w:rPr>
          <w:rFonts w:ascii="Times New Roman" w:hAnsi="Times New Roman" w:cs="Times New Roman"/>
          <w:sz w:val="20"/>
        </w:rPr>
        <w:t>ies</w:t>
      </w:r>
      <w:r w:rsidRPr="00603793">
        <w:rPr>
          <w:rFonts w:ascii="Times New Roman" w:hAnsi="Times New Roman" w:cs="Times New Roman"/>
          <w:sz w:val="20"/>
        </w:rPr>
        <w:t xml:space="preserve"> used 2 hr PG&lt;10.0mmol/l AND FPG&lt;7.0mmol/l</w:t>
      </w:r>
    </w:p>
    <w:p w14:paraId="298B00F9" w14:textId="77777777" w:rsidR="0068098C" w:rsidRPr="00603793" w:rsidRDefault="0068098C" w:rsidP="0068098C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d</w:t>
      </w:r>
      <w:r w:rsidRPr="00603793">
        <w:rPr>
          <w:rFonts w:ascii="Times New Roman" w:hAnsi="Times New Roman" w:cs="Times New Roman"/>
          <w:sz w:val="20"/>
        </w:rPr>
        <w:t xml:space="preserve"> including studies that also specified FPG &lt;6.1mmol/l</w:t>
      </w:r>
    </w:p>
    <w:p w14:paraId="54B10F52" w14:textId="77777777" w:rsidR="0068098C" w:rsidRDefault="0068098C" w:rsidP="0068098C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e </w:t>
      </w:r>
      <w:r w:rsidRPr="00603793">
        <w:rPr>
          <w:rFonts w:ascii="Times New Roman" w:hAnsi="Times New Roman" w:cs="Times New Roman"/>
          <w:sz w:val="20"/>
        </w:rPr>
        <w:t xml:space="preserve">one study used </w:t>
      </w:r>
      <w:r>
        <w:rPr>
          <w:rFonts w:ascii="Times New Roman" w:hAnsi="Times New Roman" w:cs="Times New Roman"/>
          <w:sz w:val="20"/>
        </w:rPr>
        <w:t>2 hr PG</w:t>
      </w:r>
      <w:r w:rsidRPr="00603793">
        <w:rPr>
          <w:rFonts w:ascii="Times New Roman" w:hAnsi="Times New Roman" w:cs="Times New Roman"/>
          <w:sz w:val="20"/>
        </w:rPr>
        <w:t>&lt;8</w:t>
      </w:r>
      <w:r>
        <w:rPr>
          <w:rFonts w:ascii="Times New Roman" w:hAnsi="Times New Roman" w:cs="Times New Roman"/>
          <w:sz w:val="20"/>
        </w:rPr>
        <w:t>.0mmol/l</w:t>
      </w:r>
      <w:r w:rsidRPr="00603793">
        <w:rPr>
          <w:rFonts w:ascii="Times New Roman" w:hAnsi="Times New Roman" w:cs="Times New Roman"/>
          <w:sz w:val="20"/>
        </w:rPr>
        <w:t xml:space="preserve"> AND FPG&lt;6.1mmol/l</w:t>
      </w:r>
    </w:p>
    <w:p w14:paraId="27A5A5D7" w14:textId="77777777" w:rsidR="0068098C" w:rsidRDefault="0068098C" w:rsidP="0068098C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f</w:t>
      </w:r>
      <w:r w:rsidRPr="00603793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one</w:t>
      </w:r>
      <w:r w:rsidRPr="00603793">
        <w:rPr>
          <w:rFonts w:ascii="Times New Roman" w:hAnsi="Times New Roman" w:cs="Times New Roman"/>
          <w:sz w:val="20"/>
        </w:rPr>
        <w:t xml:space="preserve"> stud</w:t>
      </w:r>
      <w:r>
        <w:rPr>
          <w:rFonts w:ascii="Times New Roman" w:hAnsi="Times New Roman" w:cs="Times New Roman"/>
          <w:sz w:val="20"/>
        </w:rPr>
        <w:t>y</w:t>
      </w:r>
      <w:r w:rsidRPr="00603793">
        <w:rPr>
          <w:rFonts w:ascii="Times New Roman" w:hAnsi="Times New Roman" w:cs="Times New Roman"/>
          <w:sz w:val="20"/>
        </w:rPr>
        <w:t xml:space="preserve"> used </w:t>
      </w:r>
      <w:r>
        <w:rPr>
          <w:rFonts w:ascii="Times New Roman" w:hAnsi="Times New Roman" w:cs="Times New Roman"/>
          <w:sz w:val="20"/>
        </w:rPr>
        <w:t>2-hr PG</w:t>
      </w:r>
      <w:r w:rsidRPr="00603793">
        <w:rPr>
          <w:rFonts w:ascii="Times New Roman" w:hAnsi="Times New Roman" w:cs="Times New Roman"/>
          <w:sz w:val="20"/>
        </w:rPr>
        <w:t>&lt;8</w:t>
      </w:r>
      <w:r>
        <w:rPr>
          <w:rFonts w:ascii="Times New Roman" w:hAnsi="Times New Roman" w:cs="Times New Roman"/>
          <w:sz w:val="20"/>
        </w:rPr>
        <w:t>.0mmol/l</w:t>
      </w:r>
      <w:r w:rsidRPr="00603793">
        <w:rPr>
          <w:rFonts w:ascii="Times New Roman" w:hAnsi="Times New Roman" w:cs="Times New Roman"/>
          <w:sz w:val="20"/>
        </w:rPr>
        <w:t xml:space="preserve"> OR FPG&lt;7.0mmol/l</w:t>
      </w:r>
    </w:p>
    <w:p w14:paraId="18D7F5E9" w14:textId="77777777" w:rsidR="0068098C" w:rsidRPr="00AF035E" w:rsidRDefault="0068098C" w:rsidP="006809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0"/>
        </w:rPr>
        <w:t>g</w:t>
      </w:r>
      <w:r w:rsidRPr="00603793">
        <w:rPr>
          <w:rFonts w:ascii="Times New Roman" w:hAnsi="Times New Roman" w:cs="Times New Roman"/>
          <w:sz w:val="20"/>
        </w:rPr>
        <w:t xml:space="preserve"> Ambiguous association between HbA1c and FPG, not possible to categories as AND or </w:t>
      </w:r>
      <w:proofErr w:type="spellStart"/>
      <w:r w:rsidRPr="00603793">
        <w:rPr>
          <w:rFonts w:ascii="Times New Roman" w:hAnsi="Times New Roman" w:cs="Times New Roman"/>
          <w:sz w:val="20"/>
        </w:rPr>
        <w:t>OR</w:t>
      </w:r>
      <w:proofErr w:type="spellEnd"/>
      <w:r w:rsidRPr="00603793">
        <w:rPr>
          <w:rFonts w:ascii="Times New Roman" w:hAnsi="Times New Roman" w:cs="Times New Roman"/>
          <w:sz w:val="20"/>
        </w:rPr>
        <w:t xml:space="preserve"> e.g. HbA1c &lt;48mmol/mol, FPG&lt;7.0mmol/l </w:t>
      </w:r>
    </w:p>
    <w:p w14:paraId="3001A617" w14:textId="77777777" w:rsidR="0068098C" w:rsidRPr="00603793" w:rsidRDefault="0068098C" w:rsidP="0068098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03705B" w14:textId="77777777" w:rsidR="00F00033" w:rsidRDefault="0068098C"/>
    <w:sectPr w:rsidR="00F00033" w:rsidSect="006809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98C"/>
    <w:rsid w:val="0068098C"/>
    <w:rsid w:val="009D04F1"/>
    <w:rsid w:val="00D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2FCE1"/>
  <w15:chartTrackingRefBased/>
  <w15:docId w15:val="{943F7987-7772-7E4E-A165-7988ED077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98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CAPTIEUX Rae</cp:lastModifiedBy>
  <cp:revision>1</cp:revision>
  <dcterms:created xsi:type="dcterms:W3CDTF">2020-09-01T16:01:00Z</dcterms:created>
  <dcterms:modified xsi:type="dcterms:W3CDTF">2020-09-01T16:01:00Z</dcterms:modified>
</cp:coreProperties>
</file>